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8"/>
          <w:lang w:val="en-US"/>
        </w:rPr>
        <w:t xml:space="preserve">Additional file 1: English translation of online </w:t>
      </w:r>
      <w:r>
        <w:rPr/>
        <w:t>questionnaire “Maturity assessment of antibiotic stewardship programs”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1"/>
        <w:gridCol w:w="3870"/>
        <w:gridCol w:w="4917"/>
      </w:tblGrid>
      <w:tr>
        <w:trPr/>
        <w:tc>
          <w:tcPr>
            <w:tcW w:w="9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Introduction</w:t>
            </w:r>
          </w:p>
        </w:tc>
      </w:tr>
      <w:tr>
        <w:trPr/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What is your profession?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linical pharmacist|clinical microbiologist|”infectioloog”.</w:t>
            </w:r>
          </w:p>
        </w:tc>
      </w:tr>
      <w:tr>
        <w:trPr/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re there initiatives for antibiotic stewardship in your hospital?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es|in dev|no|N/A</w:t>
            </w:r>
          </w:p>
        </w:tc>
      </w:tr>
      <w:tr>
        <w:trPr/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ince what year?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XXXX</w:t>
            </w:r>
          </w:p>
        </w:tc>
      </w:tr>
      <w:tr>
        <w:trPr/>
        <w:tc>
          <w:tcPr>
            <w:tcW w:w="9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Topic #1: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ASP initiatives</w:t>
            </w:r>
          </w:p>
        </w:tc>
      </w:tr>
      <w:tr>
        <w:trPr/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ick an answer on the following statements: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here is management mandate for ASP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here is a budget available for ASP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his budget is sufficient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asks are formally documented for ASP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here are FTEs available for ASP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hese FTEs are sufficient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SP can contribute substantially to infection prevention in my hospital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trongly agree|agree|indifferent|disagree|strongly disagree|N/A|unknown</w:t>
            </w:r>
          </w:p>
        </w:tc>
      </w:tr>
      <w:tr>
        <w:trPr/>
        <w:tc>
          <w:tcPr>
            <w:tcW w:w="9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opic #2: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Antibiotic team</w:t>
            </w:r>
          </w:p>
        </w:tc>
      </w:tr>
      <w:tr>
        <w:trPr/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oes your hospital have an antibiotic team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es|in dev|no|N/A</w:t>
            </w:r>
          </w:p>
        </w:tc>
      </w:tr>
      <w:tr>
        <w:trPr/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ow often does this team assemble?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aily|weekly|monthly|semiyearly|yearly|N/A</w:t>
            </w:r>
          </w:p>
        </w:tc>
      </w:tr>
      <w:tr>
        <w:trPr/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Who are part of this antibiotic team?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linical microbiologist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“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nfectioloog”/ID physician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linical pharmacist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nagement representativ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nternist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urs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ntibiotic committee representativ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Ward/supervising physician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Prescribing) physician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pidemiologist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ygienist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T specialist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n our team|Should be in a team|Should not be in a team|N/A</w:t>
            </w:r>
          </w:p>
        </w:tc>
      </w:tr>
      <w:tr>
        <w:trPr/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re any disciplines missing in this list?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pen answer</w:t>
            </w:r>
          </w:p>
        </w:tc>
      </w:tr>
      <w:tr>
        <w:trPr/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-teams play a crucial role in ASP implementations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trongly agree|agree|indifferent|disagree|strongly disagree|N/A|unknown</w:t>
            </w:r>
          </w:p>
        </w:tc>
      </w:tr>
      <w:tr>
        <w:trPr/>
        <w:tc>
          <w:tcPr>
            <w:tcW w:w="9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Topic #3: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(Local) antibiotic guidelines </w:t>
            </w:r>
          </w:p>
        </w:tc>
      </w:tr>
      <w:tr>
        <w:trPr/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our hospital has guidelines for: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iagnosis of infections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eatment of infections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uration of treatment of infections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ntibiotic therapy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V-PO switches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treamlining/de-escalation of antibiotics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ntibiotic cycling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eri-operative prophylaxis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mplemented|In development|Are needed|Are not needed|N/A</w:t>
            </w:r>
          </w:p>
        </w:tc>
      </w:tr>
      <w:tr>
        <w:trPr/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ntibiotic guidelines play a crucial role in ASP implementations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trongly agree|agree|indifferent|disagree|strongly disagree|N/A|unknown</w:t>
            </w:r>
          </w:p>
        </w:tc>
      </w:tr>
      <w:tr>
        <w:trPr/>
        <w:tc>
          <w:tcPr>
            <w:tcW w:w="9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Topic #4: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Antibiotic formulary </w:t>
            </w:r>
          </w:p>
        </w:tc>
      </w:tr>
      <w:tr>
        <w:trPr/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oes your hospital have an antibiotic formulary?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es|in dev|no|N/A</w:t>
            </w:r>
          </w:p>
        </w:tc>
      </w:tr>
      <w:tr>
        <w:trPr/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s this formulary based on local resistance patterns?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es|no|N/A</w:t>
            </w:r>
          </w:p>
        </w:tc>
      </w:tr>
      <w:tr>
        <w:trPr/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ow often is checked if prescription reflects antibiotic formulary?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lways|often|occassionally|rarely|never|N/A</w:t>
            </w:r>
          </w:p>
        </w:tc>
      </w:tr>
      <w:tr>
        <w:trPr/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ntibiotic formulary plays a crucial role in ASP implementations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trongly agree|agree|indifferent|disagree|strongly disagree|N/A|unknown</w:t>
            </w:r>
          </w:p>
        </w:tc>
      </w:tr>
      <w:tr>
        <w:trPr/>
        <w:tc>
          <w:tcPr>
            <w:tcW w:w="9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Topic #5: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Audit-and-feedback </w:t>
            </w:r>
          </w:p>
        </w:tc>
      </w:tr>
      <w:tr>
        <w:trPr/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oes your hospital perform audits?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es|in dev|no|N/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ther -&gt; open answer to “Please elaborate how your hospital reviews antibiotic therapy”</w:t>
            </w:r>
          </w:p>
        </w:tc>
      </w:tr>
      <w:tr>
        <w:trPr/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Who is performing these audits?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linical pharmacist|clinical microbiologist|”infectioloog”|other…</w:t>
            </w:r>
          </w:p>
        </w:tc>
      </w:tr>
      <w:tr>
        <w:trPr/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Which forms do these audits or should these audits have?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edside consult|remote consult(email/phone)|retrospective feedback(not during therapy)|other…|N/A</w:t>
            </w:r>
          </w:p>
        </w:tc>
      </w:tr>
      <w:tr>
        <w:trPr/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he person doing the audit takes action when a prescription is not conform guidelines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trongly agree|agree|indifferent|disagree|strongly disagree|N/A|unknown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ther -&gt; open answer to “Please elaborate how the audit process is or should be”</w:t>
            </w:r>
          </w:p>
        </w:tc>
      </w:tr>
      <w:tr>
        <w:trPr/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udits play a crucial role in ASP implementations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trongly agree|agree|indifferent|disagree|strongly disagree|N/A|unknown</w:t>
            </w:r>
          </w:p>
        </w:tc>
      </w:tr>
      <w:tr>
        <w:trPr/>
        <w:tc>
          <w:tcPr>
            <w:tcW w:w="9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Topic #6: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Education </w:t>
            </w:r>
          </w:p>
        </w:tc>
      </w:tr>
      <w:tr>
        <w:trPr/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re there educational activities in your hospital for ASP?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es|in dev|no|N/A</w:t>
            </w:r>
          </w:p>
        </w:tc>
      </w:tr>
      <w:tr>
        <w:trPr/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Which forms of education?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Workshops|lectures|posters|memos|alerts|other…</w:t>
            </w:r>
          </w:p>
        </w:tc>
      </w:tr>
      <w:tr>
        <w:trPr/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urrent educational activities are sufficient to improve prescription behavior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trongly agree|agree|indifferent|disagree|strongly disagree|N/A|unknown</w:t>
            </w:r>
          </w:p>
        </w:tc>
      </w:tr>
      <w:tr>
        <w:trPr/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ducation plays a crucial role in ASP implementations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trongly agree|agree|indifferent|disagree|strongly disagree|N/A|unknown</w:t>
            </w:r>
          </w:p>
        </w:tc>
      </w:tr>
      <w:tr>
        <w:trPr/>
        <w:tc>
          <w:tcPr>
            <w:tcW w:w="9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Topic #7: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Information systems </w:t>
            </w:r>
          </w:p>
        </w:tc>
      </w:tr>
      <w:tr>
        <w:trPr/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re there IT/software systems dedicated to ASP available in your hospital?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es|in dev|no|N/A</w:t>
            </w:r>
          </w:p>
        </w:tc>
      </w:tr>
      <w:tr>
        <w:trPr/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lease provide the current status of these IT/software systems in your hospital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lectronic Health Record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ecision support tool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acking antibiotic us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urveillanc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haring laboratory result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igital prescribing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valuation of prescription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igital patient file/”status”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mplemented|In development|Needed|Not needed|N/A</w:t>
            </w:r>
          </w:p>
        </w:tc>
      </w:tr>
      <w:tr>
        <w:trPr/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T play a crucial role in ASP implementations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trongly agree|agree|indifferent|disagree|strongly disagree|N/A|unknown</w:t>
            </w:r>
          </w:p>
        </w:tc>
      </w:tr>
      <w:tr>
        <w:trPr/>
        <w:tc>
          <w:tcPr>
            <w:tcW w:w="9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Topic #8: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Benchmarking</w:t>
            </w:r>
          </w:p>
        </w:tc>
      </w:tr>
      <w:tr>
        <w:trPr/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oes your hospital update resistance figures every year?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es|No, but we should|No, not necessary|N/A</w:t>
            </w:r>
          </w:p>
        </w:tc>
      </w:tr>
      <w:tr>
        <w:trPr/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oes your hospital benchmark antibiotic usage periodically?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es|No, but we should|No, not necessary|N/A</w:t>
            </w:r>
          </w:p>
        </w:tc>
      </w:tr>
      <w:tr>
        <w:trPr/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ow often?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aily|weekly|monthly|semiyearly|yearly|N/A</w:t>
            </w:r>
          </w:p>
        </w:tc>
      </w:tr>
      <w:tr>
        <w:trPr/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enchmarked on which level?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Ward|hospital|N/A|other…</w:t>
            </w:r>
          </w:p>
        </w:tc>
      </w:tr>
      <w:tr>
        <w:trPr/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his data is used for trend analyses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es|No, but we should|No, not necessary|N/A</w:t>
            </w:r>
          </w:p>
        </w:tc>
      </w:tr>
      <w:tr>
        <w:trPr/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his data is presented to prescribing physicians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es|No, but we should|No, not necessary|N/A</w:t>
            </w:r>
          </w:p>
        </w:tc>
      </w:tr>
      <w:tr>
        <w:trPr/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lease select in which measures this data is available.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DDs|PDDs|DOT|acquisition quantities|distributed quanitities|antibiotic costs|other…</w:t>
            </w:r>
          </w:p>
        </w:tc>
      </w:tr>
      <w:tr>
        <w:trPr/>
        <w:tc>
          <w:tcPr>
            <w:tcW w:w="9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Topic #9: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Implementation of ASP</w:t>
            </w:r>
          </w:p>
        </w:tc>
      </w:tr>
      <w:tr>
        <w:trPr/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n which level is ASP is implemented in your hospital?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ntire hospital|most wards|few wards|one ward|nowhere|N/A|unknown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n case of 1 or more wards open anwer to “Please specify which wards”</w:t>
            </w:r>
          </w:p>
        </w:tc>
      </w:tr>
      <w:tr>
        <w:trPr/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SP should be implemented on which level?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ntire hospital|most wards|few wards|one ward|nowhere|N/A|unknown</w:t>
            </w:r>
          </w:p>
        </w:tc>
      </w:tr>
      <w:tr>
        <w:trPr/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he implementation of an ASP should be detailed on which level?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ospital wide|per ward|Combination of both|N/A</w:t>
            </w:r>
          </w:p>
        </w:tc>
      </w:tr>
      <w:tr>
        <w:trPr/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oes your hospital collaborate with other hospitals in terms of ASP?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es|no|N/A</w:t>
            </w:r>
          </w:p>
        </w:tc>
      </w:tr>
      <w:tr>
        <w:trPr/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lease rank the following ASP interventions in order of importance for your hospital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ntibiotic team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cademic detailing (evidence-based education)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re-authorization of antibiotic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udit-feedback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striction on (reserve) antibiotic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Automatic) stop-order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ntibiotic cycling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Automatic) substitution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ntibiotic formular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ducation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uideline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ecision support tool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enchmarking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[RANKING 1-13]</w:t>
            </w:r>
          </w:p>
        </w:tc>
      </w:tr>
      <w:tr>
        <w:trPr/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lease provide the current status of these ASP interventions in your hospital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ntibiotic team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cademic detailing (evidence-based education)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re-authorization of antibiotic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udit-feedback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striction on (reserve) antibiotic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Automatic) stop-order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ntibiotic cycling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Automatic) substitution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ntibiotic formular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ducation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uideline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ecision support tool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enchmarking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mplemented|In development|Needed|Not needed|N/A</w:t>
            </w:r>
          </w:p>
        </w:tc>
      </w:tr>
      <w:tr>
        <w:trPr/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re interventions missing in the list we provided in the above two questions?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pen answer</w:t>
            </w:r>
          </w:p>
        </w:tc>
      </w:tr>
      <w:tr>
        <w:trPr/>
        <w:tc>
          <w:tcPr>
            <w:tcW w:w="9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Topic #10: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Important outcomes to assess ASP</w:t>
            </w:r>
          </w:p>
        </w:tc>
      </w:tr>
      <w:tr>
        <w:trPr/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lease rank the following ASP outcomes in order of importance for your hospital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ntibiotic us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ength-of-sta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revalence rate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ure/eradication rate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ays of therap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ortalit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orbidit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sistance rate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mpliance rate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st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-admission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umber of error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ime spent per patient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[RANKING 1-13]</w:t>
            </w:r>
          </w:p>
        </w:tc>
      </w:tr>
      <w:tr>
        <w:trPr/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re outcomes missing in the list we provided in the above question?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pen answer</w:t>
            </w:r>
          </w:p>
        </w:tc>
      </w:tr>
      <w:tr>
        <w:trPr/>
        <w:tc>
          <w:tcPr>
            <w:tcW w:w="9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Questions for questionnaire administration</w:t>
            </w:r>
          </w:p>
        </w:tc>
      </w:tr>
      <w:tr>
        <w:trPr/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What is the name of your hospital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pen answer</w:t>
            </w:r>
          </w:p>
        </w:tc>
      </w:tr>
      <w:tr>
        <w:trPr/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o you want feedback of the results of this questionnaire?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es|no</w:t>
            </w:r>
          </w:p>
        </w:tc>
      </w:tr>
      <w:tr>
        <w:trPr/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n we contact you for further research?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es|no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es-&gt;Open answer to “Please provide us your email address”</w:t>
            </w:r>
          </w:p>
        </w:tc>
      </w:tr>
      <w:tr>
        <w:trPr/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7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ny questions, advice or other remarks you want to share with us?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pen answer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4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2">
    <w:lvl w:ilvl="0">
      <w:start w:val="4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3">
    <w:lvl w:ilvl="0">
      <w:start w:val="4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4">
    <w:lvl w:ilvl="0">
      <w:start w:val="4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7T11:05:00Z</dcterms:created>
  <dc:creator>Maarten van Limburg</dc:creator>
  <dc:description/>
  <cp:keywords/>
  <dc:language>en-US</dc:language>
  <cp:lastModifiedBy>jepartosa</cp:lastModifiedBy>
  <dcterms:modified xsi:type="dcterms:W3CDTF">2014-09-11T11:13:00Z</dcterms:modified>
  <cp:revision>3</cp:revision>
  <dc:subject/>
  <dc:title/>
</cp:coreProperties>
</file>